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65" w:leader="none"/>
        </w:tabs>
        <w:rPr/>
      </w:pPr>
      <w:r>
        <w:rPr>
          <w:rFonts w:eastAsia="Calibri" w:cs="Calibri" w:ascii="Calibri" w:hAnsi="Calibri"/>
          <w:b/>
          <w:sz w:val="22"/>
          <w:szCs w:val="22"/>
          <w:lang w:val="en-GB"/>
        </w:rPr>
        <w:t>Supplementary Table 3: Univariable and multivariable logistic regression of factors (including 10% threshold for catastrophic costs) associated with adverse outcome.</w:t>
      </w:r>
      <w:r>
        <w:rPr>
          <w:rFonts w:eastAsia="Calibri" w:cs="Calibri" w:ascii="Calibri" w:hAnsi="Calibri"/>
          <w:sz w:val="22"/>
          <w:szCs w:val="22"/>
          <w:lang w:val="en-GB"/>
        </w:rPr>
        <w:t xml:space="preserve"> Adverse outcome is defined as death during treatment, treatment failure or abandonment, and recurrence of TB within 30 months of starting treatment. Factors associated (p&lt;0.15) with adverse outcome in univariable logistic regression were included in the multivariable logistic regression analysis. 725/876 (83%) of patients had outcome data available and entered the univariable and multivariable logistic regression analyses. In contrast to Table 4 of the main manuscript, in this table total costs ≥10% of annual income were used as </w:t>
      </w:r>
      <w:r>
        <w:rPr/>
        <w:t>the threshold for catastrophic costs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310"/>
        <w:gridCol w:w="828"/>
        <w:gridCol w:w="266"/>
        <w:gridCol w:w="1811"/>
        <w:gridCol w:w="1250"/>
      </w:tblGrid>
      <w:tr>
        <w:trPr>
          <w:trHeight w:val="180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Univariable</w:t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Multivariable logistic regression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7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Demographic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; mean year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x; male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3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7-2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2.1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Socioeconomic and health facto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d secondary school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0.95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1.1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BMI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6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1.0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evious TB episode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1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92-4.5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28-3.57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Income at recruitment; per month in Peruvian sole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 - 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atient without paid employment at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9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5-2.39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 w:eastAsia="en-GB"/>
              </w:rPr>
              <w:t>Debt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overty; [95% CI] household poverty scor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2-1.16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Current tuberculosis illnes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DR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5.04-13.9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4.90-15.7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ymptom duration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Days too unwell to work prior to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atastrophic costs threshold ≥10% of annual income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1-2.14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65-1.6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149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7065" w:leader="none"/>
        </w:tabs>
        <w:rPr>
          <w:sz w:val="20"/>
        </w:rPr>
      </w:pPr>
      <w:r>
        <w:rPr>
          <w:sz w:val="20"/>
        </w:rPr>
        <w:t xml:space="preserve"> </w:t>
      </w:r>
    </w:p>
    <w:p>
      <w:pPr>
        <w:pStyle w:val="TextBodyIndent"/>
        <w:rPr>
          <w:b w:val="false"/>
          <w:b w:val="false"/>
          <w:bCs/>
          <w:sz w:val="20"/>
          <w:u w:val="none"/>
          <w:lang w:val="en-GB"/>
        </w:rPr>
      </w:pPr>
      <w:r>
        <w:rPr>
          <w:b w:val="false"/>
          <w:bCs/>
          <w:sz w:val="20"/>
          <w:u w:val="none"/>
          <w:lang w:val="en-GB"/>
        </w:rPr>
      </w:r>
    </w:p>
    <w:sectPr>
      <w:footerReference w:type="default" r:id="rId2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31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31:00Z</dcterms:modified>
  <cp:revision>2</cp:revision>
  <dc:subject/>
  <dc:title>Cuestionario para Casos Índice</dc:title>
</cp:coreProperties>
</file>